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91A5B8" w14:textId="77777777" w:rsidR="006B4FDB" w:rsidRPr="00AB743A" w:rsidRDefault="006B4FDB" w:rsidP="006B4FDB">
      <w:pPr>
        <w:spacing w:after="12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B743A">
        <w:rPr>
          <w:rFonts w:ascii="Times New Roman" w:hAnsi="Times New Roman" w:cs="Times New Roman"/>
          <w:sz w:val="28"/>
          <w:szCs w:val="24"/>
          <w:lang w:val="en-GB"/>
        </w:rPr>
        <w:t>Supplementary tables</w:t>
      </w:r>
    </w:p>
    <w:p w14:paraId="518F6925" w14:textId="77777777" w:rsidR="006B4FDB" w:rsidRDefault="006B4FDB" w:rsidP="006B4FDB">
      <w:pPr>
        <w:spacing w:after="12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B743A">
        <w:rPr>
          <w:rFonts w:ascii="Times New Roman" w:hAnsi="Times New Roman" w:cs="Times New Roman"/>
          <w:sz w:val="24"/>
          <w:szCs w:val="24"/>
          <w:lang w:val="en-GB"/>
        </w:rPr>
        <w:t>S table 1. Schematic representation of the score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AB743A">
        <w:rPr>
          <w:rFonts w:ascii="Times New Roman" w:hAnsi="Times New Roman" w:cs="Times New Roman"/>
          <w:sz w:val="24"/>
          <w:szCs w:val="24"/>
          <w:lang w:val="en-GB"/>
        </w:rPr>
        <w:t xml:space="preserve"> to evaluate patients with SAB and the different risk factors used in each score to evaluate the risk of IE. </w:t>
      </w:r>
    </w:p>
    <w:p w14:paraId="05C1A077" w14:textId="77777777" w:rsidR="006B4FDB" w:rsidRPr="00AB743A" w:rsidRDefault="006B4FDB" w:rsidP="006B4FDB">
      <w:pPr>
        <w:spacing w:after="12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288"/>
        <w:gridCol w:w="1116"/>
        <w:gridCol w:w="1050"/>
        <w:gridCol w:w="1113"/>
        <w:gridCol w:w="979"/>
        <w:gridCol w:w="1127"/>
        <w:gridCol w:w="817"/>
      </w:tblGrid>
      <w:tr w:rsidR="006B4FDB" w:rsidRPr="00AB743A" w14:paraId="184772C6" w14:textId="77777777" w:rsidTr="00F72FD5"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5978C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74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sk factor for IE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3B70A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74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DICT-SA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1EB19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74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DICT day 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51093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74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DICT day 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99FDC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74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IRST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68734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74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ITIV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D85EC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74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TEPP</w:t>
            </w:r>
          </w:p>
        </w:tc>
      </w:tr>
      <w:tr w:rsidR="006B4FDB" w:rsidRPr="00AB743A" w14:paraId="24C579B5" w14:textId="77777777" w:rsidTr="00F72FD5"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AC6B6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74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sent CIED not the first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5F11C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74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AF9377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92355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8D4B52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F61A7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22DD7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B4FDB" w:rsidRPr="00AB743A" w14:paraId="5C0E0CCA" w14:textId="77777777" w:rsidTr="00F72FD5"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ADE1C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74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PM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7AB57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74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51A45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74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DB7F6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74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72B9D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74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B0F84E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2B31C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B4FDB" w:rsidRPr="00AB743A" w14:paraId="4C7C9776" w14:textId="77777777" w:rsidTr="00F72FD5"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D967F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74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CD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535C4D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8F1D4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74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23598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74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EF16C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74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0709B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CE93C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B4FDB" w:rsidRPr="00AB743A" w14:paraId="3515EA6E" w14:textId="77777777" w:rsidTr="00F72FD5"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B5C96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74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itive BC after start of therapy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BD4B7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74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0C2B61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8D2E0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74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E9C69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74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35B76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88652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74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</w:tr>
      <w:tr w:rsidR="006B4FDB" w:rsidRPr="00AB743A" w14:paraId="1E1F55A6" w14:textId="77777777" w:rsidTr="00F72FD5"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F5481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74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e to positivity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 BC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E9AAD6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BA2A4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B51AE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973D4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D49FA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74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C0458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74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</w:tr>
      <w:tr w:rsidR="006B4FDB" w:rsidRPr="00AB743A" w14:paraId="3D7567F9" w14:textId="77777777" w:rsidTr="00F72FD5"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58531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74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munity acquisition (and HCA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737202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97BF7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74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55FEA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74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D5BCA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74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372EAC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6519A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74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</w:tr>
      <w:tr w:rsidR="006B4FDB" w:rsidRPr="00AB743A" w14:paraId="0B46DDEC" w14:textId="77777777" w:rsidTr="00F72FD5"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28C01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74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bolization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61E652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CD971B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2AACF1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973FC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74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393F7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049AA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74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</w:tr>
      <w:tr w:rsidR="006B4FDB" w:rsidRPr="00AB743A" w14:paraId="624ED05E" w14:textId="77777777" w:rsidTr="00F72FD5"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C4E13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74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disposition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0BF03E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0C3CFD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8C6DCE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D6501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74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8CA27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74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01E7F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74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</w:tr>
      <w:tr w:rsidR="006B4FDB" w:rsidRPr="00AB743A" w14:paraId="2EE00202" w14:textId="77777777" w:rsidTr="00F72FD5"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C8503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74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P &gt; 19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A775EC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638A31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96120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FF4F9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74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F5C0F6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8624E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B4FDB" w:rsidRPr="00AB743A" w14:paraId="28B608CA" w14:textId="77777777" w:rsidTr="00F72FD5"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9DEFE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74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v drug use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C8F11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F93C04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80522D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D5153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74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5DA35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74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1033C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B4FDB" w:rsidRPr="00AB743A" w14:paraId="7425681E" w14:textId="77777777" w:rsidTr="00F72FD5"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BE7C0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74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psis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769DB2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C938D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05528E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CCC41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74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4BC12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FCC18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B4FDB" w:rsidRPr="00AB743A" w14:paraId="3395563A" w14:textId="77777777" w:rsidTr="00F72FD5"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837F7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74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steomyelitis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7DC50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3BE440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0100A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43098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74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A8EC57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7FBD7F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B4FDB" w:rsidRPr="00AB743A" w14:paraId="04F4DA28" w14:textId="77777777" w:rsidTr="00F72FD5"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9C58B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74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ingitis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BC0A24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DDB3BC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52E07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3B09D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74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</w:t>
            </w:r>
          </w:p>
        </w:tc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9B4A6E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833E2B" w14:textId="77777777" w:rsidR="006B4FDB" w:rsidRPr="00AB743A" w:rsidRDefault="006B4FDB" w:rsidP="00F72F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4061DE8A" w14:textId="77777777" w:rsidR="006B4FDB" w:rsidRDefault="006B4FDB" w:rsidP="006B4FDB">
      <w:pPr>
        <w:spacing w:after="12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5A31BD8" w14:textId="77777777" w:rsidR="006B4FDB" w:rsidRDefault="006B4FDB" w:rsidP="006B4FDB">
      <w:pPr>
        <w:spacing w:after="12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Footnote: variables found to correlate to IE in the studies (X). </w:t>
      </w:r>
    </w:p>
    <w:p w14:paraId="5D6FDA6D" w14:textId="77777777" w:rsidR="006B4FDB" w:rsidRDefault="006B4FDB" w:rsidP="006B4FDB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271B60D7" w14:textId="77777777" w:rsidR="006B4FDB" w:rsidRPr="00AB743A" w:rsidRDefault="006B4FDB" w:rsidP="006B4FDB">
      <w:pPr>
        <w:spacing w:after="12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B743A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S table </w:t>
      </w:r>
      <w:r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AB743A">
        <w:rPr>
          <w:rFonts w:ascii="Times New Roman" w:hAnsi="Times New Roman" w:cs="Times New Roman"/>
          <w:sz w:val="24"/>
          <w:szCs w:val="24"/>
          <w:lang w:val="en-GB"/>
        </w:rPr>
        <w:t>. Clinical characteristics of the patients in the study. Univariate analysis of the difference between the episodes where changes on the CIED were found and episodes without.</w:t>
      </w:r>
    </w:p>
    <w:p w14:paraId="605ED864" w14:textId="77777777" w:rsidR="006B4FDB" w:rsidRPr="00AB743A" w:rsidRDefault="006B4FDB" w:rsidP="006B4FDB">
      <w:pPr>
        <w:spacing w:after="12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4612" w:type="pct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right w:w="115" w:type="dxa"/>
        </w:tblCellMar>
        <w:tblLook w:val="04A0" w:firstRow="1" w:lastRow="0" w:firstColumn="1" w:lastColumn="0" w:noHBand="0" w:noVBand="1"/>
      </w:tblPr>
      <w:tblGrid>
        <w:gridCol w:w="2544"/>
        <w:gridCol w:w="1137"/>
        <w:gridCol w:w="1276"/>
        <w:gridCol w:w="1276"/>
        <w:gridCol w:w="1277"/>
        <w:gridCol w:w="849"/>
      </w:tblGrid>
      <w:tr w:rsidR="006B4FDB" w:rsidRPr="00AB743A" w14:paraId="483ABD10" w14:textId="77777777" w:rsidTr="00F72FD5">
        <w:trPr>
          <w:trHeight w:val="521"/>
        </w:trPr>
        <w:tc>
          <w:tcPr>
            <w:tcW w:w="1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06EB0" w14:textId="77777777" w:rsidR="006B4FDB" w:rsidRPr="00AB743A" w:rsidRDefault="006B4FDB" w:rsidP="00F72FD5">
            <w:pPr>
              <w:spacing w:line="360" w:lineRule="auto"/>
              <w:ind w:left="106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b/>
                <w:sz w:val="18"/>
                <w:lang w:val="en-GB" w:eastAsia="sv-SE"/>
              </w:rPr>
              <w:t xml:space="preserve">Characteristics 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3212A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b/>
                <w:sz w:val="18"/>
                <w:lang w:val="en-GB" w:eastAsia="sv-SE"/>
              </w:rPr>
              <w:t xml:space="preserve">All </w:t>
            </w:r>
          </w:p>
          <w:p w14:paraId="42DC302F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vertAlign w:val="superscript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b/>
                <w:sz w:val="18"/>
                <w:lang w:val="en-GB" w:eastAsia="sv-SE"/>
              </w:rPr>
              <w:t>(n=274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15285" w14:textId="77777777" w:rsidR="006B4FDB" w:rsidRPr="00AB743A" w:rsidRDefault="006B4FDB" w:rsidP="00F72FD5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b/>
                <w:sz w:val="18"/>
                <w:lang w:val="en-GB" w:eastAsia="sv-SE"/>
              </w:rPr>
              <w:t xml:space="preserve">Episodes with CIED changes </w:t>
            </w:r>
          </w:p>
          <w:p w14:paraId="43376AD1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b/>
                <w:sz w:val="18"/>
                <w:lang w:val="en-GB" w:eastAsia="sv-SE"/>
              </w:rPr>
              <w:t>(n=24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9BE19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b/>
                <w:sz w:val="18"/>
                <w:lang w:val="en-GB" w:eastAsia="sv-SE"/>
              </w:rPr>
              <w:t>Episodes without CIED changes</w:t>
            </w:r>
          </w:p>
          <w:p w14:paraId="50CEADAE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b/>
                <w:sz w:val="18"/>
                <w:lang w:val="en-GB" w:eastAsia="sv-SE"/>
              </w:rPr>
              <w:t>(n=250)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9DBEE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b/>
                <w:sz w:val="18"/>
                <w:lang w:val="en-GB" w:eastAsia="sv-SE"/>
              </w:rPr>
              <w:t>Odds ratio</w:t>
            </w:r>
          </w:p>
          <w:p w14:paraId="5DA70CA1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vertAlign w:val="superscript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b/>
                <w:sz w:val="18"/>
                <w:lang w:val="en-GB" w:eastAsia="sv-SE"/>
              </w:rPr>
              <w:t>(95% CI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C6E27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vertAlign w:val="superscript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b/>
                <w:i/>
                <w:sz w:val="18"/>
                <w:lang w:val="en-GB" w:eastAsia="sv-SE"/>
              </w:rPr>
              <w:t>P</w:t>
            </w:r>
            <w:r w:rsidRPr="00AB743A">
              <w:rPr>
                <w:rFonts w:ascii="Times New Roman" w:hAnsi="Times New Roman" w:cs="Times New Roman"/>
                <w:b/>
                <w:sz w:val="18"/>
                <w:lang w:val="en-GB" w:eastAsia="sv-SE"/>
              </w:rPr>
              <w:t>-value</w:t>
            </w:r>
          </w:p>
        </w:tc>
      </w:tr>
      <w:tr w:rsidR="006B4FDB" w:rsidRPr="00AB743A" w14:paraId="17CD631D" w14:textId="77777777" w:rsidTr="00F72FD5">
        <w:trPr>
          <w:trHeight w:val="313"/>
        </w:trPr>
        <w:tc>
          <w:tcPr>
            <w:tcW w:w="1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3E210" w14:textId="77777777" w:rsidR="006B4FDB" w:rsidRPr="00AB743A" w:rsidRDefault="006B4FDB" w:rsidP="00F72FD5">
            <w:pPr>
              <w:spacing w:line="360" w:lineRule="auto"/>
              <w:ind w:left="106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Age (years)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42BB8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82 (74-87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E1C9E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72 (64-80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CAD05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83 (76-87)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66790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n/a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FFBD8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b/>
                <w:sz w:val="18"/>
                <w:lang w:val="en-GB" w:eastAsia="sv-SE"/>
              </w:rPr>
              <w:t>0.001</w:t>
            </w:r>
          </w:p>
        </w:tc>
      </w:tr>
      <w:tr w:rsidR="006B4FDB" w:rsidRPr="00AB743A" w14:paraId="13BD3432" w14:textId="77777777" w:rsidTr="00F72FD5">
        <w:trPr>
          <w:trHeight w:val="313"/>
        </w:trPr>
        <w:tc>
          <w:tcPr>
            <w:tcW w:w="1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01A9D" w14:textId="77777777" w:rsidR="006B4FDB" w:rsidRPr="00AB743A" w:rsidRDefault="006B4FDB" w:rsidP="00F72FD5">
            <w:pPr>
              <w:spacing w:line="360" w:lineRule="auto"/>
              <w:ind w:left="106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Sex (female)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9D307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74 (27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16CC9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5 (21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75288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69 (28)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5FA62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0.7 (0.4-1.9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34650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0.48</w:t>
            </w:r>
          </w:p>
        </w:tc>
      </w:tr>
      <w:tr w:rsidR="006B4FDB" w:rsidRPr="00AB743A" w14:paraId="73DECBB4" w14:textId="77777777" w:rsidTr="00F72FD5">
        <w:trPr>
          <w:trHeight w:val="313"/>
        </w:trPr>
        <w:tc>
          <w:tcPr>
            <w:tcW w:w="1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8206E" w14:textId="77777777" w:rsidR="006B4FDB" w:rsidRPr="00AB743A" w:rsidRDefault="006B4FDB" w:rsidP="00F72FD5">
            <w:pPr>
              <w:spacing w:line="360" w:lineRule="auto"/>
              <w:ind w:left="106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proofErr w:type="spellStart"/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Charlson</w:t>
            </w:r>
            <w:proofErr w:type="spellEnd"/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 xml:space="preserve"> score 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0F3A0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3 (2-4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F2EE5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2 (0-4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6E513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3 (2-4)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EFA99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n/a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07A3F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b/>
                <w:sz w:val="18"/>
                <w:lang w:val="en-GB" w:eastAsia="sv-SE"/>
              </w:rPr>
              <w:t>0.020</w:t>
            </w:r>
          </w:p>
        </w:tc>
      </w:tr>
      <w:tr w:rsidR="006B4FDB" w:rsidRPr="00AB743A" w14:paraId="4A84B8AA" w14:textId="77777777" w:rsidTr="00F72FD5">
        <w:trPr>
          <w:trHeight w:val="313"/>
        </w:trPr>
        <w:tc>
          <w:tcPr>
            <w:tcW w:w="1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9AC4E" w14:textId="77777777" w:rsidR="006B4FDB" w:rsidRPr="00AB743A" w:rsidRDefault="006B4FDB" w:rsidP="00F72FD5">
            <w:pPr>
              <w:spacing w:line="360" w:lineRule="auto"/>
              <w:ind w:left="106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Acquisition: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4062D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DBE05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F9F34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B827B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97471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b/>
                <w:sz w:val="18"/>
                <w:lang w:val="en-GB" w:eastAsia="sv-SE"/>
              </w:rPr>
              <w:t>0.026</w:t>
            </w:r>
          </w:p>
        </w:tc>
      </w:tr>
      <w:tr w:rsidR="006B4FDB" w:rsidRPr="00AB743A" w14:paraId="179078E9" w14:textId="77777777" w:rsidTr="00F72FD5">
        <w:trPr>
          <w:trHeight w:val="313"/>
        </w:trPr>
        <w:tc>
          <w:tcPr>
            <w:tcW w:w="1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D32A3" w14:textId="77777777" w:rsidR="006B4FDB" w:rsidRPr="00AB743A" w:rsidRDefault="006B4FDB" w:rsidP="00F72FD5">
            <w:pPr>
              <w:spacing w:line="360" w:lineRule="auto"/>
              <w:ind w:left="106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 xml:space="preserve">   Community 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C9218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47 (17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D9EBA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7 (29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F10B9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40 (16)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16A2A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2.2 (0.8-5.6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2A8C0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0.15</w:t>
            </w:r>
          </w:p>
        </w:tc>
      </w:tr>
      <w:tr w:rsidR="006B4FDB" w:rsidRPr="00AB743A" w14:paraId="3BDFB2DA" w14:textId="77777777" w:rsidTr="00F72FD5">
        <w:trPr>
          <w:trHeight w:val="313"/>
        </w:trPr>
        <w:tc>
          <w:tcPr>
            <w:tcW w:w="1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B4E1A" w14:textId="77777777" w:rsidR="006B4FDB" w:rsidRPr="00AB743A" w:rsidRDefault="006B4FDB" w:rsidP="00F72FD5">
            <w:pPr>
              <w:spacing w:line="360" w:lineRule="auto"/>
              <w:ind w:left="106"/>
              <w:rPr>
                <w:rFonts w:ascii="Times New Roman" w:hAnsi="Times New Roman" w:cs="Times New Roman"/>
                <w:i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 xml:space="preserve">   Health care associated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FEB8D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126 (46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C4B39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14 (58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EC317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112 (45)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F2D15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 xml:space="preserve">1.7 (0.7-4.0) 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175C3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0.20</w:t>
            </w:r>
          </w:p>
        </w:tc>
      </w:tr>
      <w:tr w:rsidR="006B4FDB" w:rsidRPr="00AB743A" w14:paraId="7052FCB0" w14:textId="77777777" w:rsidTr="00F72FD5">
        <w:trPr>
          <w:trHeight w:val="313"/>
        </w:trPr>
        <w:tc>
          <w:tcPr>
            <w:tcW w:w="1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D1616" w14:textId="77777777" w:rsidR="006B4FDB" w:rsidRPr="00AB743A" w:rsidRDefault="006B4FDB" w:rsidP="00F72FD5">
            <w:pPr>
              <w:spacing w:line="360" w:lineRule="auto"/>
              <w:ind w:left="106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 xml:space="preserve">   Nosocomial 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50902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101 (37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76259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3 (12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4DB41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98 (39)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C2E2C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0.2 (0.06-0.76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4147F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b/>
                <w:sz w:val="18"/>
                <w:lang w:val="en-GB" w:eastAsia="sv-SE"/>
              </w:rPr>
              <w:t>0.01</w:t>
            </w:r>
          </w:p>
        </w:tc>
      </w:tr>
      <w:tr w:rsidR="006B4FDB" w:rsidRPr="00AB743A" w14:paraId="7A238330" w14:textId="77777777" w:rsidTr="00F72FD5">
        <w:trPr>
          <w:trHeight w:val="313"/>
        </w:trPr>
        <w:tc>
          <w:tcPr>
            <w:tcW w:w="1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4E0C0" w14:textId="77777777" w:rsidR="006B4FDB" w:rsidRPr="00AB743A" w:rsidRDefault="006B4FDB" w:rsidP="00F72FD5">
            <w:pPr>
              <w:spacing w:line="360" w:lineRule="auto"/>
              <w:ind w:left="106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 xml:space="preserve">Present CIED not the first 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F067B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99 (36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889A1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7 (29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4C360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92 (37)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80434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0.7 (0.3-1.8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61FEC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0.46</w:t>
            </w:r>
          </w:p>
        </w:tc>
      </w:tr>
      <w:tr w:rsidR="006B4FDB" w:rsidRPr="00AB743A" w14:paraId="269D8988" w14:textId="77777777" w:rsidTr="00F72FD5">
        <w:trPr>
          <w:trHeight w:val="313"/>
        </w:trPr>
        <w:tc>
          <w:tcPr>
            <w:tcW w:w="1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CBC34" w14:textId="77777777" w:rsidR="006B4FDB" w:rsidRPr="00AB743A" w:rsidRDefault="006B4FDB" w:rsidP="00F72FD5">
            <w:pPr>
              <w:spacing w:line="360" w:lineRule="auto"/>
              <w:ind w:left="106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 xml:space="preserve">CIED implantation (months) 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CE2CB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32 (12-61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55FA9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26 (11-65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3AF08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32 (12-60)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EC18A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n/a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399BC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0.90</w:t>
            </w:r>
          </w:p>
        </w:tc>
      </w:tr>
      <w:tr w:rsidR="006B4FDB" w:rsidRPr="00AB743A" w14:paraId="6CD9F758" w14:textId="77777777" w:rsidTr="00F72FD5">
        <w:trPr>
          <w:trHeight w:val="313"/>
        </w:trPr>
        <w:tc>
          <w:tcPr>
            <w:tcW w:w="1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1DDC8" w14:textId="77777777" w:rsidR="006B4FDB" w:rsidRPr="00AB743A" w:rsidRDefault="006B4FDB" w:rsidP="00F72FD5">
            <w:pPr>
              <w:spacing w:line="360" w:lineRule="auto"/>
              <w:ind w:left="106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Type of CIED: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5FE0D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FFBA2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5578F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CDD65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63A5F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0.53</w:t>
            </w:r>
          </w:p>
        </w:tc>
      </w:tr>
      <w:tr w:rsidR="006B4FDB" w:rsidRPr="00AB743A" w14:paraId="6EE3FCC0" w14:textId="77777777" w:rsidTr="00F72FD5">
        <w:trPr>
          <w:trHeight w:val="313"/>
        </w:trPr>
        <w:tc>
          <w:tcPr>
            <w:tcW w:w="1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2EAF4" w14:textId="77777777" w:rsidR="006B4FDB" w:rsidRPr="00AB743A" w:rsidRDefault="006B4FDB" w:rsidP="00F72FD5">
            <w:pPr>
              <w:spacing w:line="360" w:lineRule="auto"/>
              <w:ind w:left="106"/>
              <w:rPr>
                <w:rFonts w:ascii="Times New Roman" w:hAnsi="Times New Roman" w:cs="Times New Roman"/>
                <w:sz w:val="18"/>
                <w:vertAlign w:val="superscript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 xml:space="preserve">   PPM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C376F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193 (70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757EB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14 (58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4B95C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179 (72)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7C7A1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0.6 (0.3-1.7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230B8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0.36</w:t>
            </w:r>
          </w:p>
        </w:tc>
      </w:tr>
      <w:tr w:rsidR="006B4FDB" w:rsidRPr="00AB743A" w14:paraId="313CE9AA" w14:textId="77777777" w:rsidTr="00F72FD5">
        <w:trPr>
          <w:trHeight w:val="313"/>
        </w:trPr>
        <w:tc>
          <w:tcPr>
            <w:tcW w:w="1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43FE5" w14:textId="77777777" w:rsidR="006B4FDB" w:rsidRPr="00AB743A" w:rsidRDefault="006B4FDB" w:rsidP="00F72FD5">
            <w:pPr>
              <w:spacing w:line="360" w:lineRule="auto"/>
              <w:ind w:left="106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 xml:space="preserve">   ICD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40EA2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31 (11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2198C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7 (29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AC848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24 (10)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24361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3.7 (1.4-10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FB62F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b/>
                <w:sz w:val="18"/>
                <w:lang w:val="en-GB" w:eastAsia="sv-SE"/>
              </w:rPr>
              <w:t>0.010</w:t>
            </w:r>
          </w:p>
        </w:tc>
      </w:tr>
      <w:tr w:rsidR="006B4FDB" w:rsidRPr="00AB743A" w14:paraId="33C1D14C" w14:textId="77777777" w:rsidTr="00F72FD5">
        <w:trPr>
          <w:trHeight w:val="313"/>
        </w:trPr>
        <w:tc>
          <w:tcPr>
            <w:tcW w:w="1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CE844" w14:textId="77777777" w:rsidR="006B4FDB" w:rsidRPr="00AB743A" w:rsidRDefault="006B4FDB" w:rsidP="00F72FD5">
            <w:pPr>
              <w:spacing w:line="360" w:lineRule="auto"/>
              <w:ind w:left="106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 xml:space="preserve">   CRT-P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73373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21 (8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D85D6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0 (0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45262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21 (8)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96C51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n/a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D3CCA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0.23</w:t>
            </w:r>
          </w:p>
        </w:tc>
      </w:tr>
      <w:tr w:rsidR="006B4FDB" w:rsidRPr="00AB743A" w14:paraId="0D6194F8" w14:textId="77777777" w:rsidTr="00F72FD5">
        <w:trPr>
          <w:trHeight w:val="313"/>
        </w:trPr>
        <w:tc>
          <w:tcPr>
            <w:tcW w:w="1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72821" w14:textId="77777777" w:rsidR="006B4FDB" w:rsidRPr="00AB743A" w:rsidRDefault="006B4FDB" w:rsidP="00F72FD5">
            <w:pPr>
              <w:spacing w:line="360" w:lineRule="auto"/>
              <w:ind w:left="106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 xml:space="preserve">   CRT-D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B4A76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29 (11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46DDA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3 (12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72DFF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26 (10)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C5566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1.5 (0.4-5.5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4E1A8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0.56</w:t>
            </w:r>
          </w:p>
        </w:tc>
      </w:tr>
      <w:tr w:rsidR="006B4FDB" w:rsidRPr="00AB743A" w14:paraId="187620DB" w14:textId="77777777" w:rsidTr="00F72FD5">
        <w:trPr>
          <w:trHeight w:val="313"/>
        </w:trPr>
        <w:tc>
          <w:tcPr>
            <w:tcW w:w="1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CA4A4" w14:textId="77777777" w:rsidR="006B4FDB" w:rsidRPr="00AB743A" w:rsidRDefault="006B4FDB" w:rsidP="00F72FD5">
            <w:pPr>
              <w:spacing w:line="360" w:lineRule="auto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 xml:space="preserve">  Predisposition, any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52169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59 (22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FA078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3 (12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C07F1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56 (22)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9750E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0.49 (0.14-1.7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C5F05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0.26</w:t>
            </w:r>
          </w:p>
        </w:tc>
      </w:tr>
      <w:tr w:rsidR="006B4FDB" w:rsidRPr="00AB743A" w14:paraId="75E632E1" w14:textId="77777777" w:rsidTr="00F72FD5">
        <w:trPr>
          <w:trHeight w:val="313"/>
        </w:trPr>
        <w:tc>
          <w:tcPr>
            <w:tcW w:w="1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72377" w14:textId="77777777" w:rsidR="006B4FDB" w:rsidRPr="00AB743A" w:rsidRDefault="006B4FDB" w:rsidP="00F72FD5">
            <w:pPr>
              <w:spacing w:line="360" w:lineRule="auto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 xml:space="preserve">    Cardiac predisposition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83EA9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57 (21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8963C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3 (12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86885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54 (22)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E7F4C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0.5 (0.15-1.8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65D4D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0.29</w:t>
            </w:r>
          </w:p>
        </w:tc>
      </w:tr>
      <w:tr w:rsidR="006B4FDB" w:rsidRPr="00AB743A" w14:paraId="4E020425" w14:textId="77777777" w:rsidTr="00F72FD5">
        <w:trPr>
          <w:trHeight w:val="313"/>
        </w:trPr>
        <w:tc>
          <w:tcPr>
            <w:tcW w:w="1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ACEC3" w14:textId="77777777" w:rsidR="006B4FDB" w:rsidRPr="00AB743A" w:rsidRDefault="006B4FDB" w:rsidP="00F72FD5">
            <w:pPr>
              <w:spacing w:line="360" w:lineRule="auto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 xml:space="preserve">      Native valve disease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ACD68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36 (13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6DBF5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1 (4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1234B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35 (14)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3AD31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0.3 (0.03-2.0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80C70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0.34</w:t>
            </w:r>
          </w:p>
        </w:tc>
      </w:tr>
      <w:tr w:rsidR="006B4FDB" w:rsidRPr="00AB743A" w14:paraId="1A4A347F" w14:textId="77777777" w:rsidTr="00F72FD5">
        <w:trPr>
          <w:trHeight w:val="313"/>
        </w:trPr>
        <w:tc>
          <w:tcPr>
            <w:tcW w:w="1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5E904" w14:textId="77777777" w:rsidR="006B4FDB" w:rsidRPr="00AB743A" w:rsidRDefault="006B4FDB" w:rsidP="00F72FD5">
            <w:pPr>
              <w:spacing w:line="360" w:lineRule="auto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 xml:space="preserve">      Prosthetic valve disease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915AB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37 (14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12B71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3 (12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C8496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34 (14)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7561F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0.9 (0.3-3.2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F9EC1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1.0</w:t>
            </w:r>
          </w:p>
        </w:tc>
      </w:tr>
      <w:tr w:rsidR="006B4FDB" w:rsidRPr="00AB743A" w14:paraId="4ED77F8C" w14:textId="77777777" w:rsidTr="00F72FD5">
        <w:trPr>
          <w:trHeight w:val="313"/>
        </w:trPr>
        <w:tc>
          <w:tcPr>
            <w:tcW w:w="1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CB292" w14:textId="77777777" w:rsidR="006B4FDB" w:rsidRPr="00AB743A" w:rsidRDefault="006B4FDB" w:rsidP="00F72FD5">
            <w:pPr>
              <w:spacing w:line="360" w:lineRule="auto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 xml:space="preserve">      Previous endocarditis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B5AFC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10 (4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E6E7B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2 (8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144F8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8 (3)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FA14E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2.8 (0.5-14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C048E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0.22</w:t>
            </w:r>
          </w:p>
        </w:tc>
      </w:tr>
      <w:tr w:rsidR="006B4FDB" w:rsidRPr="00AB743A" w14:paraId="665AD4CD" w14:textId="77777777" w:rsidTr="00F72FD5">
        <w:trPr>
          <w:trHeight w:val="313"/>
        </w:trPr>
        <w:tc>
          <w:tcPr>
            <w:tcW w:w="1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4EE08" w14:textId="77777777" w:rsidR="006B4FDB" w:rsidRPr="00AB743A" w:rsidRDefault="006B4FDB" w:rsidP="00F72FD5">
            <w:pPr>
              <w:spacing w:line="360" w:lineRule="auto"/>
              <w:ind w:left="106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 xml:space="preserve">  Intravenous drug user 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C9062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3 (1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BD385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1 (4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E7FF0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2 (1)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F063C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5.4 (0.5-62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F02CA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0.24</w:t>
            </w:r>
          </w:p>
        </w:tc>
      </w:tr>
      <w:tr w:rsidR="006B4FDB" w:rsidRPr="00AB743A" w14:paraId="394FBB9F" w14:textId="77777777" w:rsidTr="00F72FD5">
        <w:trPr>
          <w:trHeight w:val="313"/>
        </w:trPr>
        <w:tc>
          <w:tcPr>
            <w:tcW w:w="1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29902" w14:textId="77777777" w:rsidR="006B4FDB" w:rsidRPr="00AB743A" w:rsidRDefault="006B4FDB" w:rsidP="00F72FD5">
            <w:pPr>
              <w:spacing w:line="360" w:lineRule="auto"/>
              <w:ind w:left="106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Duration of symptoms (days)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4C815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1 (0.5-2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C85C0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1.25 (0.75-2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3F276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1 (0.5-2)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97F4B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n/a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545B2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0.071</w:t>
            </w:r>
          </w:p>
        </w:tc>
      </w:tr>
      <w:tr w:rsidR="006B4FDB" w:rsidRPr="00AB743A" w14:paraId="5A3BFEEC" w14:textId="77777777" w:rsidTr="00F72FD5">
        <w:trPr>
          <w:trHeight w:val="313"/>
        </w:trPr>
        <w:tc>
          <w:tcPr>
            <w:tcW w:w="1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D8333" w14:textId="77777777" w:rsidR="006B4FDB" w:rsidRPr="00AB743A" w:rsidRDefault="006B4FDB" w:rsidP="00F72FD5">
            <w:pPr>
              <w:spacing w:line="360" w:lineRule="auto"/>
              <w:ind w:left="106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 xml:space="preserve">Heart murmur  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F1D75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57 (21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9FADA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3 (12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965DF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54 (22)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5EC55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0.5 (0.15-1.8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86E4B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0.29</w:t>
            </w:r>
          </w:p>
        </w:tc>
      </w:tr>
      <w:tr w:rsidR="006B4FDB" w:rsidRPr="00AB743A" w14:paraId="6F545FBE" w14:textId="77777777" w:rsidTr="00F72FD5">
        <w:trPr>
          <w:trHeight w:val="313"/>
        </w:trPr>
        <w:tc>
          <w:tcPr>
            <w:tcW w:w="1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F8F1B" w14:textId="77777777" w:rsidR="006B4FDB" w:rsidRPr="00AB743A" w:rsidRDefault="006B4FDB" w:rsidP="00F72FD5">
            <w:pPr>
              <w:spacing w:line="360" w:lineRule="auto"/>
              <w:ind w:left="106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 xml:space="preserve">Fever ≥38 degrees 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1E3D0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185 (68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D76B4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17 (71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FD6EB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168 (67)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4D50F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1.2 (0.5-3.0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E5234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0.72</w:t>
            </w:r>
          </w:p>
        </w:tc>
      </w:tr>
      <w:tr w:rsidR="006B4FDB" w:rsidRPr="00AB743A" w14:paraId="355CCED4" w14:textId="77777777" w:rsidTr="00F72FD5">
        <w:trPr>
          <w:trHeight w:val="313"/>
        </w:trPr>
        <w:tc>
          <w:tcPr>
            <w:tcW w:w="1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9E779" w14:textId="77777777" w:rsidR="006B4FDB" w:rsidRPr="00AB743A" w:rsidRDefault="006B4FDB" w:rsidP="00F72FD5">
            <w:pPr>
              <w:spacing w:line="360" w:lineRule="auto"/>
              <w:ind w:left="106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 xml:space="preserve">Embolization 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1D2B7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11 (4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D9470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5 (21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48459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6 (2)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62752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11 (3.0-38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F383A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b/>
                <w:sz w:val="18"/>
                <w:lang w:val="en-GB" w:eastAsia="sv-SE"/>
              </w:rPr>
              <w:t>0.001</w:t>
            </w:r>
          </w:p>
        </w:tc>
      </w:tr>
      <w:tr w:rsidR="006B4FDB" w:rsidRPr="00AB743A" w14:paraId="03F21406" w14:textId="77777777" w:rsidTr="00F72FD5">
        <w:trPr>
          <w:trHeight w:val="313"/>
        </w:trPr>
        <w:tc>
          <w:tcPr>
            <w:tcW w:w="1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778FA" w14:textId="77777777" w:rsidR="006B4FDB" w:rsidRPr="00AB743A" w:rsidRDefault="006B4FDB" w:rsidP="00F72FD5">
            <w:pPr>
              <w:spacing w:line="360" w:lineRule="auto"/>
              <w:ind w:left="106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 xml:space="preserve">Sepsis or septic shock 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8E01E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75 (27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ABBCF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11 (46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3D708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64 (26)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D17DD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2.5 (1.05-5.8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9377B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b/>
                <w:sz w:val="18"/>
                <w:lang w:val="en-GB" w:eastAsia="sv-SE"/>
              </w:rPr>
              <w:t>0.034</w:t>
            </w:r>
          </w:p>
        </w:tc>
      </w:tr>
      <w:tr w:rsidR="006B4FDB" w:rsidRPr="00AB743A" w14:paraId="27017B74" w14:textId="77777777" w:rsidTr="00F72FD5">
        <w:trPr>
          <w:trHeight w:val="313"/>
        </w:trPr>
        <w:tc>
          <w:tcPr>
            <w:tcW w:w="1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6CF57" w14:textId="77777777" w:rsidR="006B4FDB" w:rsidRPr="00AB743A" w:rsidRDefault="006B4FDB" w:rsidP="00F72FD5">
            <w:pPr>
              <w:spacing w:line="360" w:lineRule="auto"/>
              <w:ind w:left="106"/>
              <w:rPr>
                <w:rFonts w:ascii="Times New Roman" w:hAnsi="Times New Roman" w:cs="Times New Roman"/>
                <w:i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Known origin of infection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D4068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97 (35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C9CBC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8 (33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5D906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89 (36)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3976A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0.5 (0.4-2.2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4AE59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0.82</w:t>
            </w:r>
          </w:p>
        </w:tc>
      </w:tr>
      <w:tr w:rsidR="006B4FDB" w:rsidRPr="00AB743A" w14:paraId="6E9BB845" w14:textId="77777777" w:rsidTr="00F72FD5">
        <w:trPr>
          <w:trHeight w:val="313"/>
        </w:trPr>
        <w:tc>
          <w:tcPr>
            <w:tcW w:w="1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9D300" w14:textId="77777777" w:rsidR="006B4FDB" w:rsidRPr="00AB743A" w:rsidRDefault="006B4FDB" w:rsidP="00F72FD5">
            <w:pPr>
              <w:spacing w:line="360" w:lineRule="auto"/>
              <w:ind w:left="106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 xml:space="preserve">     Pocket infection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09A3D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4 (1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9FE17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2 (8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5696F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2 (1)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AA030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11 (1.5-84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03B9D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b/>
                <w:sz w:val="18"/>
                <w:lang w:val="en-GB" w:eastAsia="sv-SE"/>
              </w:rPr>
              <w:t>0.040</w:t>
            </w:r>
          </w:p>
        </w:tc>
      </w:tr>
      <w:tr w:rsidR="006B4FDB" w:rsidRPr="00AB743A" w14:paraId="46BB5E7C" w14:textId="77777777" w:rsidTr="00F72FD5">
        <w:trPr>
          <w:trHeight w:val="313"/>
        </w:trPr>
        <w:tc>
          <w:tcPr>
            <w:tcW w:w="1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91EC8" w14:textId="77777777" w:rsidR="006B4FDB" w:rsidRPr="00AB743A" w:rsidRDefault="006B4FDB" w:rsidP="00F72FD5">
            <w:pPr>
              <w:spacing w:line="360" w:lineRule="auto"/>
              <w:ind w:left="106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Unknown origin of infection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ED843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177 (65%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B7AFB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16 (67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98D61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161 (64)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1A3CC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1.1 (0.5-2.7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59E02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0.82</w:t>
            </w:r>
          </w:p>
        </w:tc>
      </w:tr>
      <w:tr w:rsidR="006B4FDB" w:rsidRPr="00AB743A" w14:paraId="7773AEE8" w14:textId="77777777" w:rsidTr="00F72FD5">
        <w:trPr>
          <w:trHeight w:val="313"/>
        </w:trPr>
        <w:tc>
          <w:tcPr>
            <w:tcW w:w="1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497E3" w14:textId="77777777" w:rsidR="006B4FDB" w:rsidRPr="00AB743A" w:rsidRDefault="006B4FDB" w:rsidP="00F72FD5">
            <w:pPr>
              <w:spacing w:line="360" w:lineRule="auto"/>
              <w:ind w:left="106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CRP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3ABF8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156 (87-232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90E06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195 (106-274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C0095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153 (81-230)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F061A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n/a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A1991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0.19</w:t>
            </w:r>
          </w:p>
        </w:tc>
      </w:tr>
      <w:tr w:rsidR="006B4FDB" w:rsidRPr="00AB743A" w14:paraId="6AF1F983" w14:textId="77777777" w:rsidTr="00F72FD5">
        <w:trPr>
          <w:trHeight w:val="313"/>
        </w:trPr>
        <w:tc>
          <w:tcPr>
            <w:tcW w:w="1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9F551" w14:textId="77777777" w:rsidR="006B4FDB" w:rsidRPr="00AB743A" w:rsidRDefault="006B4FDB" w:rsidP="00F72FD5">
            <w:pPr>
              <w:spacing w:line="360" w:lineRule="auto"/>
              <w:ind w:left="106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BC major criterion for IE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4E1CC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189 (67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6F984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19 (79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F35D0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170 (68)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045E2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1.8 (0.6-5.0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58FFF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0.26</w:t>
            </w:r>
          </w:p>
        </w:tc>
      </w:tr>
      <w:tr w:rsidR="006B4FDB" w:rsidRPr="00AB743A" w14:paraId="309AB50F" w14:textId="77777777" w:rsidTr="00F72FD5">
        <w:trPr>
          <w:trHeight w:val="313"/>
        </w:trPr>
        <w:tc>
          <w:tcPr>
            <w:tcW w:w="1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DF932" w14:textId="77777777" w:rsidR="006B4FDB" w:rsidRPr="00AB743A" w:rsidRDefault="006B4FDB" w:rsidP="00F72FD5">
            <w:pPr>
              <w:spacing w:line="360" w:lineRule="auto"/>
              <w:ind w:left="106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Time to positive BC (hours)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DCE81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11 (8-17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7EE73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9 (6-12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38578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12 (8-17)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448AD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n/a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4E6E5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b/>
                <w:sz w:val="18"/>
                <w:lang w:val="en-GB" w:eastAsia="sv-SE"/>
              </w:rPr>
              <w:t>0.028</w:t>
            </w:r>
          </w:p>
        </w:tc>
      </w:tr>
      <w:tr w:rsidR="006B4FDB" w:rsidRPr="00155553" w14:paraId="577C0623" w14:textId="77777777" w:rsidTr="00F72FD5">
        <w:trPr>
          <w:trHeight w:val="313"/>
        </w:trPr>
        <w:tc>
          <w:tcPr>
            <w:tcW w:w="1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0E06F" w14:textId="77777777" w:rsidR="006B4FDB" w:rsidRPr="00AB743A" w:rsidRDefault="006B4FDB" w:rsidP="00F72FD5">
            <w:pPr>
              <w:spacing w:line="360" w:lineRule="auto"/>
              <w:ind w:left="106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lastRenderedPageBreak/>
              <w:t xml:space="preserve">Pos. BC after start of </w:t>
            </w:r>
            <w:r>
              <w:rPr>
                <w:rFonts w:ascii="Times New Roman" w:hAnsi="Times New Roman" w:cs="Times New Roman"/>
                <w:sz w:val="18"/>
                <w:lang w:val="en-GB" w:eastAsia="sv-SE"/>
              </w:rPr>
              <w:t>therapy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ECFF4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lang w:val="en-GB" w:eastAsia="sv-SE"/>
              </w:rPr>
            </w:pP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C7E02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lang w:val="en-GB" w:eastAsia="sv-SE"/>
              </w:rPr>
            </w:pP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AFFAD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lang w:val="en-GB" w:eastAsia="sv-SE"/>
              </w:rPr>
            </w:pP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F475F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lang w:val="en-GB" w:eastAsia="sv-SE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1D1D8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lang w:val="en-GB" w:eastAsia="sv-SE"/>
              </w:rPr>
            </w:pPr>
          </w:p>
        </w:tc>
      </w:tr>
      <w:tr w:rsidR="006B4FDB" w:rsidRPr="00AB743A" w14:paraId="2BAF5D9E" w14:textId="77777777" w:rsidTr="00F72FD5">
        <w:trPr>
          <w:trHeight w:val="313"/>
        </w:trPr>
        <w:tc>
          <w:tcPr>
            <w:tcW w:w="1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44F2C" w14:textId="77777777" w:rsidR="006B4FDB" w:rsidRPr="00AB743A" w:rsidRDefault="006B4FDB" w:rsidP="00F72FD5">
            <w:pPr>
              <w:spacing w:line="360" w:lineRule="auto"/>
              <w:ind w:left="106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 xml:space="preserve">     (all)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E1862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33 (12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A59CB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8 (25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393B0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 xml:space="preserve">25 (10) 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5CA10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4.5 (1.8-12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59CDB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b/>
                <w:sz w:val="18"/>
                <w:lang w:val="en-GB" w:eastAsia="sv-SE"/>
              </w:rPr>
              <w:t>0.003</w:t>
            </w:r>
          </w:p>
        </w:tc>
      </w:tr>
      <w:tr w:rsidR="006B4FDB" w:rsidRPr="00AB743A" w14:paraId="24A1FA7B" w14:textId="77777777" w:rsidTr="00F72FD5">
        <w:trPr>
          <w:trHeight w:val="477"/>
        </w:trPr>
        <w:tc>
          <w:tcPr>
            <w:tcW w:w="1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74AFF" w14:textId="77777777" w:rsidR="006B4FDB" w:rsidRPr="00AB743A" w:rsidRDefault="006B4FDB" w:rsidP="00F72FD5">
            <w:pPr>
              <w:spacing w:line="360" w:lineRule="auto"/>
              <w:ind w:left="106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 xml:space="preserve">     (</w:t>
            </w:r>
            <w:proofErr w:type="gramStart"/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only</w:t>
            </w:r>
            <w:proofErr w:type="gramEnd"/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 xml:space="preserve"> cultured, 95 patients)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4CEE3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32 (34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1A16D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8 (53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A921A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24 (30)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3B3D1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2.7 (0.87-8.2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63C3F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0.08</w:t>
            </w:r>
          </w:p>
        </w:tc>
      </w:tr>
      <w:tr w:rsidR="006B4FDB" w:rsidRPr="00AB743A" w14:paraId="007618DC" w14:textId="77777777" w:rsidTr="00F72FD5">
        <w:trPr>
          <w:trHeight w:val="313"/>
        </w:trPr>
        <w:tc>
          <w:tcPr>
            <w:tcW w:w="1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2FFFF" w14:textId="77777777" w:rsidR="006B4FDB" w:rsidRPr="00AB743A" w:rsidRDefault="006B4FDB" w:rsidP="00F72FD5">
            <w:pPr>
              <w:spacing w:line="360" w:lineRule="auto"/>
              <w:ind w:left="106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Positive CTEPP score (≥2 p)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3C621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215 (78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4E0CA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22 (92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08884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177 (77)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1EF57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3.2 (0.7-14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7D012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0.10</w:t>
            </w:r>
          </w:p>
        </w:tc>
      </w:tr>
      <w:tr w:rsidR="006B4FDB" w:rsidRPr="00AB743A" w14:paraId="2C68D253" w14:textId="77777777" w:rsidTr="00F72FD5">
        <w:trPr>
          <w:trHeight w:val="313"/>
        </w:trPr>
        <w:tc>
          <w:tcPr>
            <w:tcW w:w="1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46CFD" w14:textId="77777777" w:rsidR="006B4FDB" w:rsidRPr="00AB743A" w:rsidRDefault="006B4FDB" w:rsidP="00F72FD5">
            <w:pPr>
              <w:spacing w:line="360" w:lineRule="auto"/>
              <w:ind w:left="106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Positive CTEPP score (≥4 p)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6012D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199 (73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7E36D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22 (92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CC2C3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177 (71)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8778D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4.5 (1.04-20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F255B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b/>
                <w:sz w:val="18"/>
                <w:lang w:val="en-GB" w:eastAsia="sv-SE"/>
              </w:rPr>
              <w:t>0.029</w:t>
            </w:r>
          </w:p>
        </w:tc>
      </w:tr>
      <w:tr w:rsidR="006B4FDB" w:rsidRPr="00AB743A" w14:paraId="426D1792" w14:textId="77777777" w:rsidTr="00F72FD5">
        <w:trPr>
          <w:trHeight w:val="313"/>
        </w:trPr>
        <w:tc>
          <w:tcPr>
            <w:tcW w:w="1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991D1" w14:textId="77777777" w:rsidR="006B4FDB" w:rsidRPr="00AB743A" w:rsidRDefault="006B4FDB" w:rsidP="00F72FD5">
            <w:pPr>
              <w:spacing w:line="360" w:lineRule="auto"/>
              <w:ind w:left="106"/>
              <w:rPr>
                <w:rFonts w:ascii="Times New Roman" w:hAnsi="Times New Roman" w:cs="Times New Roman"/>
                <w:i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i/>
                <w:sz w:val="18"/>
                <w:lang w:val="en-GB" w:eastAsia="sv-SE"/>
              </w:rPr>
              <w:t>Management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BECB3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lang w:val="en-GB" w:eastAsia="sv-SE"/>
              </w:rPr>
            </w:pP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44679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lang w:val="en-GB" w:eastAsia="sv-SE"/>
              </w:rPr>
            </w:pP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079AE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lang w:val="en-GB" w:eastAsia="sv-SE"/>
              </w:rPr>
            </w:pP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8ED5E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lang w:val="en-GB" w:eastAsia="sv-SE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6EADE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lang w:val="en-GB" w:eastAsia="sv-SE"/>
              </w:rPr>
            </w:pPr>
          </w:p>
        </w:tc>
      </w:tr>
      <w:tr w:rsidR="006B4FDB" w:rsidRPr="00AB743A" w14:paraId="57F571A4" w14:textId="77777777" w:rsidTr="00F72FD5">
        <w:trPr>
          <w:trHeight w:val="313"/>
        </w:trPr>
        <w:tc>
          <w:tcPr>
            <w:tcW w:w="1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E1C78" w14:textId="77777777" w:rsidR="006B4FDB" w:rsidRPr="00AB743A" w:rsidRDefault="006B4FDB" w:rsidP="00F72FD5">
            <w:pPr>
              <w:spacing w:line="360" w:lineRule="auto"/>
              <w:ind w:left="106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TEE performed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71F07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115 (42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E3E0F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24 (100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FC2A8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91 (36)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B6E97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36 (8-152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E5C3E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b/>
                <w:sz w:val="18"/>
                <w:lang w:val="en-GB" w:eastAsia="sv-SE"/>
              </w:rPr>
              <w:t>&lt;0.001</w:t>
            </w:r>
          </w:p>
        </w:tc>
      </w:tr>
      <w:tr w:rsidR="006B4FDB" w:rsidRPr="00AB743A" w14:paraId="183470B7" w14:textId="77777777" w:rsidTr="00F72FD5">
        <w:trPr>
          <w:trHeight w:val="313"/>
        </w:trPr>
        <w:tc>
          <w:tcPr>
            <w:tcW w:w="1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5867A" w14:textId="77777777" w:rsidR="006B4FDB" w:rsidRPr="00AB743A" w:rsidRDefault="006B4FDB" w:rsidP="00F72FD5">
            <w:pPr>
              <w:spacing w:line="360" w:lineRule="auto"/>
              <w:ind w:left="106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TTE or TEE performed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4F7B9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173 (63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0425B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24 (100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E8836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149 (60)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C2980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n/a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101F2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b/>
                <w:sz w:val="18"/>
                <w:lang w:val="en-GB" w:eastAsia="sv-SE"/>
              </w:rPr>
              <w:t>&lt;0.001</w:t>
            </w:r>
          </w:p>
        </w:tc>
      </w:tr>
      <w:tr w:rsidR="006B4FDB" w:rsidRPr="00AB743A" w14:paraId="076B4A8C" w14:textId="77777777" w:rsidTr="00F72FD5">
        <w:trPr>
          <w:trHeight w:val="313"/>
        </w:trPr>
        <w:tc>
          <w:tcPr>
            <w:tcW w:w="1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4E11E" w14:textId="77777777" w:rsidR="006B4FDB" w:rsidRPr="00AB743A" w:rsidRDefault="006B4FDB" w:rsidP="00F72FD5">
            <w:pPr>
              <w:spacing w:line="360" w:lineRule="auto"/>
              <w:ind w:left="106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 xml:space="preserve">    Changes on CIED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CFE10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23 (8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B6E33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23 (96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F71D1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0 (0)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E5037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n/a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84065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b/>
                <w:sz w:val="18"/>
                <w:lang w:val="en-GB" w:eastAsia="sv-SE"/>
              </w:rPr>
              <w:t>&lt;0.001</w:t>
            </w:r>
          </w:p>
        </w:tc>
      </w:tr>
      <w:tr w:rsidR="006B4FDB" w:rsidRPr="00AB743A" w14:paraId="4A6A40F7" w14:textId="77777777" w:rsidTr="00F72FD5">
        <w:trPr>
          <w:trHeight w:val="313"/>
        </w:trPr>
        <w:tc>
          <w:tcPr>
            <w:tcW w:w="1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786E5" w14:textId="77777777" w:rsidR="006B4FDB" w:rsidRPr="00AB743A" w:rsidRDefault="006B4FDB" w:rsidP="00F72FD5">
            <w:pPr>
              <w:spacing w:line="360" w:lineRule="auto"/>
              <w:ind w:left="106"/>
              <w:rPr>
                <w:rFonts w:ascii="Times New Roman" w:hAnsi="Times New Roman" w:cs="Times New Roman"/>
                <w:i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PET-CT performed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ED536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5 (2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6402C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3 (12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8C3BB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2 (1)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9BE92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18 (3-112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08E27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b/>
                <w:sz w:val="18"/>
                <w:lang w:val="en-GB" w:eastAsia="sv-SE"/>
              </w:rPr>
              <w:t>0.005</w:t>
            </w:r>
          </w:p>
        </w:tc>
      </w:tr>
      <w:tr w:rsidR="006B4FDB" w:rsidRPr="00AB743A" w14:paraId="05BF5F68" w14:textId="77777777" w:rsidTr="00F72FD5">
        <w:trPr>
          <w:trHeight w:val="313"/>
        </w:trPr>
        <w:tc>
          <w:tcPr>
            <w:tcW w:w="1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B128E" w14:textId="77777777" w:rsidR="006B4FDB" w:rsidRPr="00AB743A" w:rsidRDefault="006B4FDB" w:rsidP="00F72FD5">
            <w:pPr>
              <w:spacing w:line="360" w:lineRule="auto"/>
              <w:ind w:left="106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 xml:space="preserve">    Changes on CIED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3AEBA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1 (0.4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2C095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1 (4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2D1A5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0 (0)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1934F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n/a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D0256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0.09</w:t>
            </w:r>
          </w:p>
        </w:tc>
      </w:tr>
      <w:tr w:rsidR="006B4FDB" w:rsidRPr="00AB743A" w14:paraId="288AF96E" w14:textId="77777777" w:rsidTr="00F72FD5">
        <w:trPr>
          <w:trHeight w:val="313"/>
        </w:trPr>
        <w:tc>
          <w:tcPr>
            <w:tcW w:w="1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BDB2C" w14:textId="77777777" w:rsidR="006B4FDB" w:rsidRPr="00AB743A" w:rsidRDefault="006B4FDB" w:rsidP="00F72FD5">
            <w:pPr>
              <w:spacing w:line="360" w:lineRule="auto"/>
              <w:ind w:left="106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Extraction of CIED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3D7E9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38 (14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EF6F0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18 (75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4213E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20 (8)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C0903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34 (12-97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2887C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b/>
                <w:sz w:val="18"/>
                <w:lang w:val="en-GB" w:eastAsia="sv-SE"/>
              </w:rPr>
              <w:t>&lt;0.001</w:t>
            </w:r>
          </w:p>
        </w:tc>
      </w:tr>
      <w:tr w:rsidR="006B4FDB" w:rsidRPr="00AB743A" w14:paraId="4910EBC0" w14:textId="77777777" w:rsidTr="00F72FD5">
        <w:trPr>
          <w:trHeight w:val="313"/>
        </w:trPr>
        <w:tc>
          <w:tcPr>
            <w:tcW w:w="1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FB884" w14:textId="77777777" w:rsidR="006B4FDB" w:rsidRPr="00AB743A" w:rsidRDefault="006B4FDB" w:rsidP="00F72FD5">
            <w:pPr>
              <w:spacing w:line="360" w:lineRule="auto"/>
              <w:ind w:left="106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Treatment, total, (days)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68BB4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16 (10-32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A33A9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34 (29-44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CA7E0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15 (10-29)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0FFCF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n/a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29453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b/>
                <w:sz w:val="18"/>
                <w:lang w:val="en-GB" w:eastAsia="sv-SE"/>
              </w:rPr>
              <w:t>&lt;0.001</w:t>
            </w:r>
          </w:p>
        </w:tc>
      </w:tr>
      <w:tr w:rsidR="006B4FDB" w:rsidRPr="00AB743A" w14:paraId="49AC0362" w14:textId="77777777" w:rsidTr="00F72FD5">
        <w:trPr>
          <w:trHeight w:val="313"/>
        </w:trPr>
        <w:tc>
          <w:tcPr>
            <w:tcW w:w="1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0F60D" w14:textId="77777777" w:rsidR="006B4FDB" w:rsidRPr="00AB743A" w:rsidRDefault="006B4FDB" w:rsidP="00F72FD5">
            <w:pPr>
              <w:spacing w:line="360" w:lineRule="auto"/>
              <w:ind w:left="106"/>
              <w:rPr>
                <w:rFonts w:ascii="Times New Roman" w:hAnsi="Times New Roman" w:cs="Times New Roman"/>
                <w:i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i/>
                <w:sz w:val="18"/>
                <w:lang w:val="en-GB" w:eastAsia="sv-SE"/>
              </w:rPr>
              <w:t>Outcome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C0745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lang w:val="en-GB" w:eastAsia="sv-SE"/>
              </w:rPr>
            </w:pP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FC4E6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lang w:val="en-GB" w:eastAsia="sv-SE"/>
              </w:rPr>
            </w:pP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1756F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lang w:val="en-GB" w:eastAsia="sv-SE"/>
              </w:rPr>
            </w:pP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300E9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lang w:val="en-GB" w:eastAsia="sv-SE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6BF77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lang w:val="en-GB" w:eastAsia="sv-SE"/>
              </w:rPr>
            </w:pPr>
          </w:p>
        </w:tc>
      </w:tr>
      <w:tr w:rsidR="006B4FDB" w:rsidRPr="00AB743A" w14:paraId="5FE73BD8" w14:textId="77777777" w:rsidTr="00F72FD5">
        <w:trPr>
          <w:trHeight w:val="313"/>
        </w:trPr>
        <w:tc>
          <w:tcPr>
            <w:tcW w:w="1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AA78F" w14:textId="77777777" w:rsidR="006B4FDB" w:rsidRPr="00AB743A" w:rsidRDefault="006B4FDB" w:rsidP="00F72FD5">
            <w:pPr>
              <w:spacing w:line="360" w:lineRule="auto"/>
              <w:ind w:left="106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Definite IE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AF470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38 (14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03E35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19 (79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F6911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19 (8)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EAE14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46 (15-137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92D9A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&lt;</w:t>
            </w:r>
            <w:r w:rsidRPr="00AB743A">
              <w:rPr>
                <w:rFonts w:ascii="Times New Roman" w:hAnsi="Times New Roman" w:cs="Times New Roman"/>
                <w:b/>
                <w:sz w:val="18"/>
                <w:lang w:val="en-GB" w:eastAsia="sv-SE"/>
              </w:rPr>
              <w:t>0.001</w:t>
            </w:r>
          </w:p>
        </w:tc>
      </w:tr>
      <w:tr w:rsidR="006B4FDB" w:rsidRPr="00AB743A" w14:paraId="5D50641F" w14:textId="77777777" w:rsidTr="00F72FD5">
        <w:trPr>
          <w:trHeight w:val="313"/>
        </w:trPr>
        <w:tc>
          <w:tcPr>
            <w:tcW w:w="1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FB193" w14:textId="77777777" w:rsidR="006B4FDB" w:rsidRPr="00AB743A" w:rsidRDefault="006B4FDB" w:rsidP="00F72FD5">
            <w:pPr>
              <w:spacing w:line="360" w:lineRule="auto"/>
              <w:ind w:left="106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Recurrence in SAB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C21A7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16 (6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3E7EC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2 (8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523EC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14 (6)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FF0BF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1.5 (0.3-7.2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3AB53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0.64</w:t>
            </w:r>
          </w:p>
        </w:tc>
      </w:tr>
      <w:tr w:rsidR="006B4FDB" w:rsidRPr="00AB743A" w14:paraId="6FF4443D" w14:textId="77777777" w:rsidTr="00F72FD5">
        <w:trPr>
          <w:trHeight w:val="313"/>
        </w:trPr>
        <w:tc>
          <w:tcPr>
            <w:tcW w:w="1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DD259" w14:textId="77777777" w:rsidR="006B4FDB" w:rsidRPr="00AB743A" w:rsidRDefault="006B4FDB" w:rsidP="00F72FD5">
            <w:pPr>
              <w:spacing w:line="360" w:lineRule="auto"/>
              <w:ind w:left="106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Death within 30 days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B9F69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77 (28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F5B62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2 (8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18914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75 (30)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4B33C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0.2 (0.05-0.92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ACDF03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b/>
                <w:sz w:val="18"/>
                <w:lang w:val="en-GB" w:eastAsia="sv-SE"/>
              </w:rPr>
              <w:t>0.024</w:t>
            </w:r>
          </w:p>
        </w:tc>
      </w:tr>
      <w:tr w:rsidR="006B4FDB" w:rsidRPr="00AB743A" w14:paraId="442ABDA1" w14:textId="77777777" w:rsidTr="00F72FD5">
        <w:trPr>
          <w:trHeight w:val="313"/>
        </w:trPr>
        <w:tc>
          <w:tcPr>
            <w:tcW w:w="15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AC350" w14:textId="77777777" w:rsidR="006B4FDB" w:rsidRPr="00AB743A" w:rsidRDefault="006B4FDB" w:rsidP="00F72FD5">
            <w:pPr>
              <w:spacing w:line="360" w:lineRule="auto"/>
              <w:ind w:left="106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Death within 365 days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37DF3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148 (54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39B5B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10 (42)</w:t>
            </w:r>
          </w:p>
        </w:tc>
        <w:tc>
          <w:tcPr>
            <w:tcW w:w="7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BE838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138 (55)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48976B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0.58 (0.2-1.4)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5AD00" w14:textId="77777777" w:rsidR="006B4FDB" w:rsidRPr="00AB743A" w:rsidRDefault="006B4FDB" w:rsidP="00F72FD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GB" w:eastAsia="sv-SE"/>
              </w:rPr>
            </w:pPr>
            <w:r w:rsidRPr="00AB743A">
              <w:rPr>
                <w:rFonts w:ascii="Times New Roman" w:hAnsi="Times New Roman" w:cs="Times New Roman"/>
                <w:sz w:val="18"/>
                <w:lang w:val="en-GB" w:eastAsia="sv-SE"/>
              </w:rPr>
              <w:t>0.20</w:t>
            </w:r>
          </w:p>
        </w:tc>
      </w:tr>
    </w:tbl>
    <w:p w14:paraId="36B9A128" w14:textId="77777777" w:rsidR="006B4FDB" w:rsidRPr="00AB743A" w:rsidRDefault="006B4FDB" w:rsidP="006B4FDB">
      <w:pPr>
        <w:spacing w:after="12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A6842F1" w14:textId="77777777" w:rsidR="006B4FDB" w:rsidRPr="00AB743A" w:rsidRDefault="006B4FDB" w:rsidP="006B4FDB">
      <w:pPr>
        <w:spacing w:after="12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B743A">
        <w:rPr>
          <w:rFonts w:ascii="Times New Roman" w:hAnsi="Times New Roman" w:cs="Times New Roman"/>
          <w:sz w:val="24"/>
          <w:szCs w:val="24"/>
          <w:lang w:val="en-GB"/>
        </w:rPr>
        <w:t xml:space="preserve">Footnote: Values are given as numbers and proportions (%) and for continuous variables as medians and IQR. The </w:t>
      </w:r>
      <w:r w:rsidRPr="00AB743A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AB743A">
        <w:rPr>
          <w:rFonts w:ascii="Times New Roman" w:hAnsi="Times New Roman" w:cs="Times New Roman"/>
          <w:sz w:val="24"/>
          <w:szCs w:val="24"/>
          <w:lang w:val="en-GB"/>
        </w:rPr>
        <w:t>-value of differences in continuous variable were calculated with Wilcoxon’s rank sum test. In categorical variables, the differences were calculated with χ</w:t>
      </w:r>
      <w:r w:rsidRPr="00AB743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AB743A">
        <w:rPr>
          <w:rFonts w:ascii="Times New Roman" w:hAnsi="Times New Roman" w:cs="Times New Roman"/>
          <w:sz w:val="24"/>
          <w:szCs w:val="24"/>
          <w:lang w:val="en-GB"/>
        </w:rPr>
        <w:t xml:space="preserve"> test when applicable and Fisher’s exact test in other cases. Differences with a </w:t>
      </w:r>
      <w:r w:rsidRPr="00AB743A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AB743A">
        <w:rPr>
          <w:rFonts w:ascii="Times New Roman" w:hAnsi="Times New Roman" w:cs="Times New Roman"/>
          <w:sz w:val="24"/>
          <w:szCs w:val="24"/>
          <w:lang w:val="en-GB"/>
        </w:rPr>
        <w:t>–value of &lt;0.05 are considered significant and are shown in bold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B5B59F2" w14:textId="37C5EFEA" w:rsidR="00F72B7F" w:rsidRPr="006B4FDB" w:rsidRDefault="00F72B7F">
      <w:pPr>
        <w:rPr>
          <w:lang w:val="en-GB"/>
        </w:rPr>
      </w:pPr>
    </w:p>
    <w:sectPr w:rsidR="00F72B7F" w:rsidRPr="006B4F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FDB"/>
    <w:rsid w:val="006B4FDB"/>
    <w:rsid w:val="008C3EEC"/>
    <w:rsid w:val="00F72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30229D"/>
  <w15:chartTrackingRefBased/>
  <w15:docId w15:val="{258181B3-C8A2-43D2-A232-D7FFEBFB1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4FDB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leGrid">
    <w:name w:val="TableGrid"/>
    <w:rsid w:val="006B4FDB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ellrutnt">
    <w:name w:val="Table Grid"/>
    <w:basedOn w:val="Normaltabell"/>
    <w:uiPriority w:val="39"/>
    <w:rsid w:val="006B4F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77</Words>
  <Characters>3593</Characters>
  <Application>Microsoft Office Word</Application>
  <DocSecurity>0</DocSecurity>
  <Lines>29</Lines>
  <Paragraphs>8</Paragraphs>
  <ScaleCrop>false</ScaleCrop>
  <Company/>
  <LinksUpToDate>false</LinksUpToDate>
  <CharactersWithSpaces>4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Berge</dc:creator>
  <cp:keywords/>
  <dc:description/>
  <cp:lastModifiedBy>Andreas Berge</cp:lastModifiedBy>
  <cp:revision>1</cp:revision>
  <dcterms:created xsi:type="dcterms:W3CDTF">2023-02-11T10:30:00Z</dcterms:created>
  <dcterms:modified xsi:type="dcterms:W3CDTF">2023-02-11T10:31:00Z</dcterms:modified>
</cp:coreProperties>
</file>